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036BC" w14:textId="77777777" w:rsidR="007C1276" w:rsidRDefault="007C1276" w:rsidP="007C127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SG"/>
        </w:rPr>
        <w:t xml:space="preserve">Table S1. </w:t>
      </w:r>
      <w:r w:rsidRPr="002A3346">
        <w:rPr>
          <w:rFonts w:ascii="Times New Roman" w:hAnsi="Times New Roman" w:cs="Times New Roman"/>
        </w:rPr>
        <w:t xml:space="preserve">Discriminative Properties of MoCA and VCAT in Detecting </w:t>
      </w:r>
      <w:r>
        <w:rPr>
          <w:rFonts w:ascii="Times New Roman" w:hAnsi="Times New Roman" w:cs="Times New Roman"/>
        </w:rPr>
        <w:t>N</w:t>
      </w:r>
      <w:r w:rsidRPr="002A3346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MCI </w:t>
      </w:r>
      <w:r w:rsidRPr="002A3346">
        <w:rPr>
          <w:rFonts w:ascii="Times New Roman" w:hAnsi="Times New Roman" w:cs="Times New Roman"/>
        </w:rPr>
        <w:t>from NV</w:t>
      </w:r>
      <w:r>
        <w:rPr>
          <w:rFonts w:ascii="Times New Roman" w:hAnsi="Times New Roman" w:cs="Times New Roman"/>
        </w:rPr>
        <w:t>CU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"/>
        <w:gridCol w:w="6"/>
        <w:gridCol w:w="959"/>
        <w:gridCol w:w="1308"/>
        <w:gridCol w:w="1367"/>
        <w:gridCol w:w="1309"/>
        <w:gridCol w:w="1309"/>
        <w:gridCol w:w="1309"/>
        <w:gridCol w:w="1307"/>
      </w:tblGrid>
      <w:tr w:rsidR="007C1276" w:rsidRPr="002A3346" w14:paraId="43971C5C" w14:textId="77777777" w:rsidTr="000A1801">
        <w:trPr>
          <w:trHeight w:val="432"/>
        </w:trPr>
        <w:tc>
          <w:tcPr>
            <w:tcW w:w="260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A0C1D0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346">
              <w:rPr>
                <w:rFonts w:ascii="Times New Roman" w:hAnsi="Times New Roman" w:cs="Times New Roman"/>
                <w:sz w:val="18"/>
                <w:szCs w:val="18"/>
              </w:rPr>
              <w:t>Cut-off points</w:t>
            </w:r>
          </w:p>
        </w:tc>
        <w:tc>
          <w:tcPr>
            <w:tcW w:w="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7F12D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6F2C100E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70D895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346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2097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318A64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346">
              <w:rPr>
                <w:rFonts w:ascii="Times New Roman" w:hAnsi="Times New Roman" w:cs="Times New Roman"/>
                <w:sz w:val="18"/>
                <w:szCs w:val="18"/>
              </w:rPr>
              <w:t>10-fold CV</w:t>
            </w:r>
          </w:p>
        </w:tc>
      </w:tr>
      <w:tr w:rsidR="007C1276" w:rsidRPr="002A3346" w14:paraId="37406C64" w14:textId="77777777" w:rsidTr="000A1801">
        <w:trPr>
          <w:trHeight w:val="432"/>
        </w:trPr>
        <w:tc>
          <w:tcPr>
            <w:tcW w:w="26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27BCFB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9AE91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3EFAD228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5D2E6F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346">
              <w:rPr>
                <w:rFonts w:ascii="Times New Roman" w:hAnsi="Times New Roman" w:cs="Times New Roman"/>
                <w:sz w:val="18"/>
                <w:szCs w:val="18"/>
              </w:rPr>
              <w:t>AUC (CI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CB335E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346">
              <w:rPr>
                <w:rFonts w:ascii="Times New Roman" w:hAnsi="Times New Roman" w:cs="Times New Roman"/>
                <w:sz w:val="18"/>
                <w:szCs w:val="18"/>
              </w:rPr>
              <w:t>Sens (CI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7E44DC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346">
              <w:rPr>
                <w:rFonts w:ascii="Times New Roman" w:hAnsi="Times New Roman" w:cs="Times New Roman"/>
                <w:sz w:val="18"/>
                <w:szCs w:val="18"/>
              </w:rPr>
              <w:t>Spec (CI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24901B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346">
              <w:rPr>
                <w:rFonts w:ascii="Times New Roman" w:hAnsi="Times New Roman" w:cs="Times New Roman"/>
                <w:sz w:val="18"/>
                <w:szCs w:val="18"/>
              </w:rPr>
              <w:t>AUC (CI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B909AA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346">
              <w:rPr>
                <w:rFonts w:ascii="Times New Roman" w:hAnsi="Times New Roman" w:cs="Times New Roman"/>
                <w:sz w:val="18"/>
                <w:szCs w:val="18"/>
              </w:rPr>
              <w:t>Sens (CI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B49EE5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346">
              <w:rPr>
                <w:rFonts w:ascii="Times New Roman" w:hAnsi="Times New Roman" w:cs="Times New Roman"/>
                <w:sz w:val="18"/>
                <w:szCs w:val="18"/>
              </w:rPr>
              <w:t>Spec (CI)</w:t>
            </w:r>
          </w:p>
        </w:tc>
      </w:tr>
      <w:tr w:rsidR="007C1276" w:rsidRPr="002A3346" w14:paraId="72298ACA" w14:textId="77777777" w:rsidTr="000A1801">
        <w:trPr>
          <w:trHeight w:val="432"/>
        </w:trPr>
        <w:tc>
          <w:tcPr>
            <w:tcW w:w="263" w:type="pct"/>
            <w:gridSpan w:val="2"/>
            <w:tcBorders>
              <w:top w:val="single" w:sz="4" w:space="0" w:color="auto"/>
            </w:tcBorders>
            <w:vAlign w:val="center"/>
          </w:tcPr>
          <w:p w14:paraId="3D8B10D2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1B110FA0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is</w:t>
            </w:r>
          </w:p>
        </w:tc>
        <w:tc>
          <w:tcPr>
            <w:tcW w:w="4224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8911D9A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3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CA</w:t>
            </w:r>
          </w:p>
        </w:tc>
      </w:tr>
      <w:tr w:rsidR="007C1276" w:rsidRPr="00FF0CDD" w14:paraId="778F7DF9" w14:textId="77777777" w:rsidTr="000A1801">
        <w:trPr>
          <w:trHeight w:val="432"/>
        </w:trPr>
        <w:tc>
          <w:tcPr>
            <w:tcW w:w="260" w:type="pct"/>
            <w:tcBorders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BE4C50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346">
              <w:rPr>
                <w:rFonts w:ascii="Times New Roman" w:hAnsi="Times New Roman" w:cs="Times New Roman"/>
                <w:sz w:val="18"/>
                <w:szCs w:val="18"/>
              </w:rPr>
              <w:t>&lt;25</w:t>
            </w:r>
          </w:p>
        </w:tc>
        <w:tc>
          <w:tcPr>
            <w:tcW w:w="3" w:type="pct"/>
            <w:tcBorders>
              <w:bottom w:val="single" w:sz="4" w:space="0" w:color="auto"/>
            </w:tcBorders>
            <w:vAlign w:val="center"/>
          </w:tcPr>
          <w:p w14:paraId="25826651" w14:textId="77777777" w:rsidR="007C1276" w:rsidRPr="002A3346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169BEF52" w14:textId="77777777" w:rsidR="007C1276" w:rsidRPr="002A3346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2A3346"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  <w:t>a</w:t>
            </w:r>
          </w:p>
          <w:p w14:paraId="7738D19C" w14:textId="77777777" w:rsidR="007C1276" w:rsidRPr="002A3346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2A3346"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  <w:t>b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9CE500C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89 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93)</w:t>
            </w:r>
          </w:p>
          <w:p w14:paraId="5AE1B84C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69 (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75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0681095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(0.64, 0.83)</w:t>
            </w:r>
          </w:p>
          <w:p w14:paraId="5350D6DB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85)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F4F6846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88 (0.83, 0.92)</w:t>
            </w:r>
          </w:p>
          <w:p w14:paraId="046021AC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521(0.45, 0.59)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6F86799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98 (0.93, 0.99)</w:t>
            </w:r>
          </w:p>
          <w:p w14:paraId="32AB478D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69 (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75)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FE4C682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92 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36A064B6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85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2445AC8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97)</w:t>
            </w:r>
          </w:p>
          <w:p w14:paraId="535B7B21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52 (0.45, 0.59)</w:t>
            </w:r>
          </w:p>
        </w:tc>
      </w:tr>
      <w:tr w:rsidR="007C1276" w:rsidRPr="00FF0CDD" w14:paraId="3D69355F" w14:textId="77777777" w:rsidTr="000A1801">
        <w:trPr>
          <w:trHeight w:val="432"/>
        </w:trPr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E0A341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346">
              <w:rPr>
                <w:rFonts w:ascii="Times New Roman" w:hAnsi="Times New Roman" w:cs="Times New Roman"/>
                <w:sz w:val="18"/>
                <w:szCs w:val="18"/>
              </w:rPr>
              <w:t>&lt;26</w:t>
            </w:r>
          </w:p>
        </w:tc>
        <w:tc>
          <w:tcPr>
            <w:tcW w:w="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3E0BD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7B316A41" w14:textId="77777777" w:rsidR="007C1276" w:rsidRPr="002A3346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2A3346"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  <w:t>a</w:t>
            </w:r>
          </w:p>
          <w:p w14:paraId="31C63747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346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b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1C436C59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0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86, 0.93)</w:t>
            </w:r>
          </w:p>
          <w:p w14:paraId="61A045BB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6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(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CA00800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89 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025FC584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F290071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9 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(0.72, 0.84)</w:t>
            </w:r>
          </w:p>
          <w:p w14:paraId="5302BE54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68 (0.61, 0.74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B4C6DBD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98 (0.97, 0.99)</w:t>
            </w:r>
          </w:p>
          <w:p w14:paraId="2E1AC19B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68 (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38217E5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93 (0.86, 0.97)</w:t>
            </w:r>
          </w:p>
          <w:p w14:paraId="40DB9C0F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3FECC8E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87, 0.95)</w:t>
            </w:r>
          </w:p>
          <w:p w14:paraId="20FA4D03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68 (0.61, 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7C1276" w:rsidRPr="00FF0CDD" w14:paraId="7BC7D548" w14:textId="77777777" w:rsidTr="000A1801">
        <w:trPr>
          <w:trHeight w:val="432"/>
        </w:trPr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3149B8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346">
              <w:rPr>
                <w:rFonts w:ascii="Times New Roman" w:hAnsi="Times New Roman" w:cs="Times New Roman"/>
                <w:sz w:val="18"/>
                <w:szCs w:val="18"/>
              </w:rPr>
              <w:t>&lt;27</w:t>
            </w:r>
          </w:p>
        </w:tc>
        <w:tc>
          <w:tcPr>
            <w:tcW w:w="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5C0E7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3A264C70" w14:textId="77777777" w:rsidR="007C1276" w:rsidRPr="002A3346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2A3346"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  <w:t>a</w:t>
            </w:r>
          </w:p>
          <w:p w14:paraId="6A4F3B74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346">
              <w:rPr>
                <w:rStyle w:val="gnvwddmdl3b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b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CA8B804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89 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6FA85A5A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67 (0.60, 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89F13ED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75, 0.91)</w:t>
            </w:r>
          </w:p>
          <w:p w14:paraId="79CC2DDB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56 (0.45, 0.66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90824B2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71, 0.83)</w:t>
            </w:r>
          </w:p>
          <w:p w14:paraId="38747723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74 (0.68, 0.80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70B5593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98 (0.97, 0.99)</w:t>
            </w:r>
          </w:p>
          <w:p w14:paraId="38DEDCC4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67 (0.60, 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8C8286A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99)</w:t>
            </w:r>
          </w:p>
          <w:p w14:paraId="11C342DA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56 (0.45, 0.66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AE85E98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87, 0.95)</w:t>
            </w:r>
          </w:p>
          <w:p w14:paraId="0F81A5F1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74 (0.68, 0.80)</w:t>
            </w:r>
          </w:p>
        </w:tc>
      </w:tr>
      <w:tr w:rsidR="007C1276" w:rsidRPr="00FF0CDD" w14:paraId="0F992723" w14:textId="77777777" w:rsidTr="000A1801">
        <w:trPr>
          <w:trHeight w:val="432"/>
        </w:trPr>
        <w:tc>
          <w:tcPr>
            <w:tcW w:w="263" w:type="pct"/>
            <w:gridSpan w:val="2"/>
            <w:tcBorders>
              <w:top w:val="single" w:sz="4" w:space="0" w:color="auto"/>
            </w:tcBorders>
            <w:vAlign w:val="center"/>
          </w:tcPr>
          <w:p w14:paraId="3C4E16FB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1AD45D59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24" w:type="pct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0DE1B8" w14:textId="77777777" w:rsidR="007C1276" w:rsidRPr="00FF0CDD" w:rsidRDefault="007C1276" w:rsidP="000A180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CAT</w:t>
            </w:r>
          </w:p>
        </w:tc>
      </w:tr>
      <w:tr w:rsidR="007C1276" w:rsidRPr="00FF0CDD" w14:paraId="16DA8FE8" w14:textId="77777777" w:rsidTr="000A1801">
        <w:trPr>
          <w:trHeight w:val="432"/>
        </w:trPr>
        <w:tc>
          <w:tcPr>
            <w:tcW w:w="260" w:type="pct"/>
            <w:tcBorders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7F34A6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346">
              <w:rPr>
                <w:rFonts w:ascii="Times New Roman" w:hAnsi="Times New Roman" w:cs="Times New Roman"/>
                <w:sz w:val="18"/>
                <w:szCs w:val="18"/>
              </w:rPr>
              <w:t>&lt;25</w:t>
            </w:r>
          </w:p>
        </w:tc>
        <w:tc>
          <w:tcPr>
            <w:tcW w:w="3" w:type="pct"/>
            <w:tcBorders>
              <w:bottom w:val="single" w:sz="4" w:space="0" w:color="auto"/>
            </w:tcBorders>
            <w:vAlign w:val="center"/>
          </w:tcPr>
          <w:p w14:paraId="081369FF" w14:textId="77777777" w:rsidR="007C1276" w:rsidRPr="002A3346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6BD61D1F" w14:textId="77777777" w:rsidR="007C1276" w:rsidRPr="002A3346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2A3346"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  <w:t>a</w:t>
            </w:r>
          </w:p>
          <w:p w14:paraId="10283087" w14:textId="77777777" w:rsidR="007C1276" w:rsidRPr="002A3346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2A3346"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  <w:t>b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0DA6975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8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060C931C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60, 0.73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B745857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82 (0.73, 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0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296DB9CE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69 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17DD027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77 (0.71, 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02A74A7A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56 (0.49, 0.63)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66E0E9C8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98 (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99)</w:t>
            </w:r>
          </w:p>
          <w:p w14:paraId="5D759817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60, 0.73)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358938F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92 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78218952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69 (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99E0DB8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0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7F811A4A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56 (0.49, 0.63)</w:t>
            </w:r>
          </w:p>
        </w:tc>
      </w:tr>
      <w:tr w:rsidR="007C1276" w:rsidRPr="00FF0CDD" w14:paraId="2B5C69E3" w14:textId="77777777" w:rsidTr="000A1801">
        <w:trPr>
          <w:trHeight w:val="432"/>
        </w:trPr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CF770B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346">
              <w:rPr>
                <w:rFonts w:ascii="Times New Roman" w:hAnsi="Times New Roman" w:cs="Times New Roman"/>
                <w:sz w:val="18"/>
                <w:szCs w:val="18"/>
              </w:rPr>
              <w:t>&lt;26</w:t>
            </w:r>
          </w:p>
        </w:tc>
        <w:tc>
          <w:tcPr>
            <w:tcW w:w="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6D0F1" w14:textId="77777777" w:rsidR="007C1276" w:rsidRPr="002A3346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115A6F44" w14:textId="77777777" w:rsidR="007C1276" w:rsidRPr="002A3346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2A3346"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  <w:t>a</w:t>
            </w:r>
          </w:p>
          <w:p w14:paraId="556B42A4" w14:textId="77777777" w:rsidR="007C1276" w:rsidRPr="002A3346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2A3346"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  <w:t>b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EE87D99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88 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08271F44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66 (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0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FE72E85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79, 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42F094B6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32, 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285CF47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73 (0.67, 0.79)</w:t>
            </w:r>
          </w:p>
          <w:p w14:paraId="026DA360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83 (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88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43213F6A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99)</w:t>
            </w:r>
          </w:p>
          <w:p w14:paraId="6D8A9F6C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66 (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0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A12E1E0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9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41704117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32, 0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0A7DECCB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92 (0.88, 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BF1EEA1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83 (0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88)</w:t>
            </w:r>
          </w:p>
        </w:tc>
      </w:tr>
      <w:tr w:rsidR="007C1276" w:rsidRPr="00FF0CDD" w14:paraId="54E4E93F" w14:textId="77777777" w:rsidTr="000A1801">
        <w:trPr>
          <w:trHeight w:val="432"/>
        </w:trPr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56E350" w14:textId="77777777" w:rsidR="007C1276" w:rsidRPr="002A3346" w:rsidRDefault="007C1276" w:rsidP="000A180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346">
              <w:rPr>
                <w:rFonts w:ascii="Times New Roman" w:hAnsi="Times New Roman" w:cs="Times New Roman"/>
                <w:sz w:val="18"/>
                <w:szCs w:val="18"/>
              </w:rPr>
              <w:t>&lt;27</w:t>
            </w:r>
          </w:p>
        </w:tc>
        <w:tc>
          <w:tcPr>
            <w:tcW w:w="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B303C" w14:textId="77777777" w:rsidR="007C1276" w:rsidRPr="002A3346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50561BCD" w14:textId="77777777" w:rsidR="007C1276" w:rsidRPr="002A3346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2A3346"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  <w:t>a</w:t>
            </w:r>
          </w:p>
          <w:p w14:paraId="1275758C" w14:textId="77777777" w:rsidR="007C1276" w:rsidRPr="002A3346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2A3346">
              <w:rPr>
                <w:rStyle w:val="gnvwddmdl3b"/>
                <w:rFonts w:ascii="Times New Roman" w:eastAsiaTheme="majorEastAsia" w:hAnsi="Times New Roman" w:cs="Times New Roman"/>
                <w:sz w:val="18"/>
                <w:szCs w:val="18"/>
                <w:bdr w:val="none" w:sz="0" w:space="0" w:color="auto" w:frame="1"/>
              </w:rPr>
              <w:t>b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F2B28D1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75C9B32A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60, 0.73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55EB38E9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75, 0.91)</w:t>
            </w:r>
          </w:p>
          <w:p w14:paraId="3BF316CA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48 (0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59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77BE1C8B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74 (0.68, 0.80)</w:t>
            </w:r>
          </w:p>
          <w:p w14:paraId="535A068B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0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73, 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3FB9DAB0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98 (0.97, 0.99)</w:t>
            </w:r>
          </w:p>
          <w:p w14:paraId="580763C2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60, 0.73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E8AF0CE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93 (0.86, 0.97)</w:t>
            </w:r>
          </w:p>
          <w:p w14:paraId="2344D4D2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48 (0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, 0.59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4" w:type="dxa"/>
              <w:bottom w:w="0" w:type="dxa"/>
              <w:right w:w="14" w:type="dxa"/>
            </w:tcMar>
            <w:vAlign w:val="center"/>
          </w:tcPr>
          <w:p w14:paraId="22A548CB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93 (0.89, 0.96)</w:t>
            </w:r>
          </w:p>
          <w:p w14:paraId="39E658AE" w14:textId="77777777" w:rsidR="007C1276" w:rsidRPr="00FF0CDD" w:rsidRDefault="007C1276" w:rsidP="000A1801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0CDD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0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 xml:space="preserve"> (0.73, 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FF0CD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</w:tbl>
    <w:p w14:paraId="6CD4EE26" w14:textId="77777777" w:rsidR="007C1276" w:rsidRPr="002A3346" w:rsidRDefault="007C1276" w:rsidP="007C1276">
      <w:pPr>
        <w:spacing w:line="360" w:lineRule="auto"/>
        <w:rPr>
          <w:rFonts w:ascii="Times New Roman" w:hAnsi="Times New Roman" w:cs="Times New Roman"/>
        </w:rPr>
      </w:pPr>
      <w:r w:rsidRPr="002A3346">
        <w:rPr>
          <w:rFonts w:ascii="Times New Roman" w:hAnsi="Times New Roman" w:cs="Times New Roman"/>
          <w:i/>
          <w:iCs/>
        </w:rPr>
        <w:t>Note.</w:t>
      </w:r>
      <w:r w:rsidRPr="002A3346">
        <w:rPr>
          <w:rFonts w:ascii="Times New Roman" w:hAnsi="Times New Roman" w:cs="Times New Roman"/>
          <w:vertAlign w:val="superscript"/>
        </w:rPr>
        <w:t xml:space="preserve"> </w:t>
      </w:r>
      <w:r w:rsidRPr="002A3346">
        <w:rPr>
          <w:rFonts w:ascii="Times New Roman" w:hAnsi="Times New Roman" w:cs="Times New Roman"/>
        </w:rPr>
        <w:t xml:space="preserve">a = </w:t>
      </w:r>
      <w:proofErr w:type="gramStart"/>
      <w:r w:rsidRPr="002A3346">
        <w:rPr>
          <w:rFonts w:ascii="Times New Roman" w:hAnsi="Times New Roman" w:cs="Times New Roman"/>
        </w:rPr>
        <w:t>Random forest</w:t>
      </w:r>
      <w:proofErr w:type="gramEnd"/>
      <w:r w:rsidRPr="002A3346">
        <w:rPr>
          <w:rFonts w:ascii="Times New Roman" w:hAnsi="Times New Roman" w:cs="Times New Roman"/>
        </w:rPr>
        <w:t>,</w:t>
      </w:r>
      <w:r w:rsidRPr="002A3346">
        <w:rPr>
          <w:rFonts w:ascii="Times New Roman" w:hAnsi="Times New Roman" w:cs="Times New Roman"/>
          <w:vertAlign w:val="superscript"/>
        </w:rPr>
        <w:t xml:space="preserve"> </w:t>
      </w:r>
      <w:r w:rsidRPr="002A3346">
        <w:rPr>
          <w:rFonts w:ascii="Times New Roman" w:hAnsi="Times New Roman" w:cs="Times New Roman"/>
        </w:rPr>
        <w:t>b = Multivariable Logistic Regression</w:t>
      </w:r>
    </w:p>
    <w:p w14:paraId="3FC126F5" w14:textId="77777777" w:rsidR="007C1276" w:rsidRPr="002A3346" w:rsidRDefault="007C1276" w:rsidP="007C1276">
      <w:pPr>
        <w:spacing w:line="360" w:lineRule="auto"/>
        <w:rPr>
          <w:rFonts w:ascii="Times New Roman" w:hAnsi="Times New Roman" w:cs="Times New Roman"/>
        </w:rPr>
      </w:pPr>
      <w:r w:rsidRPr="002A3346">
        <w:rPr>
          <w:rFonts w:ascii="Times New Roman" w:hAnsi="Times New Roman" w:cs="Times New Roman"/>
          <w:i/>
          <w:iCs/>
        </w:rPr>
        <w:t>Abbreviations.</w:t>
      </w:r>
      <w:r w:rsidRPr="002A3346">
        <w:rPr>
          <w:rFonts w:ascii="Times New Roman" w:hAnsi="Times New Roman" w:cs="Times New Roman"/>
        </w:rPr>
        <w:t xml:space="preserve"> 10-fold CV = 10-fold Cross Validation, AUC = Area Under the Curve, CI = Confidence Interval, MoCA = Montreal Cognitive Assessment, Sens = Sensitivity, Spec = Specificity, VCAT = Visual Cognitive Assessment Test.</w:t>
      </w:r>
    </w:p>
    <w:p w14:paraId="18EFE944" w14:textId="77777777" w:rsidR="0080664E" w:rsidRPr="0067278F" w:rsidRDefault="0080664E" w:rsidP="00C53CD0"/>
    <w:sectPr w:rsidR="0080664E" w:rsidRPr="0067278F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76"/>
    <w:rsid w:val="000B590D"/>
    <w:rsid w:val="000E0C9F"/>
    <w:rsid w:val="0011599E"/>
    <w:rsid w:val="00125301"/>
    <w:rsid w:val="0016709C"/>
    <w:rsid w:val="001A005C"/>
    <w:rsid w:val="0024485F"/>
    <w:rsid w:val="002866AB"/>
    <w:rsid w:val="00330DB6"/>
    <w:rsid w:val="003525D4"/>
    <w:rsid w:val="005B6686"/>
    <w:rsid w:val="006524B1"/>
    <w:rsid w:val="0067278F"/>
    <w:rsid w:val="00676D3B"/>
    <w:rsid w:val="006972CC"/>
    <w:rsid w:val="006A0095"/>
    <w:rsid w:val="006E6DFA"/>
    <w:rsid w:val="007C1276"/>
    <w:rsid w:val="0080664E"/>
    <w:rsid w:val="0085684B"/>
    <w:rsid w:val="00975732"/>
    <w:rsid w:val="0097674E"/>
    <w:rsid w:val="00983448"/>
    <w:rsid w:val="009C2578"/>
    <w:rsid w:val="00C53CD0"/>
    <w:rsid w:val="00CD3933"/>
    <w:rsid w:val="00D200FE"/>
    <w:rsid w:val="00E23DBE"/>
    <w:rsid w:val="00E86E8D"/>
    <w:rsid w:val="00EE6F07"/>
    <w:rsid w:val="00EF401D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C0895"/>
  <w15:chartTrackingRefBased/>
  <w15:docId w15:val="{A0CBD14D-D291-4068-8E0F-888FCFFE7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276"/>
    <w:pPr>
      <w:spacing w:after="0"/>
    </w:pPr>
    <w:rPr>
      <w:rFonts w:ascii="Arial" w:eastAsia="Arial" w:hAnsi="Arial" w:cs="Arial"/>
      <w:kern w:val="0"/>
      <w:lang w:val="en-GB" w:eastAsia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C12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SG" w:eastAsia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C1276"/>
    <w:rPr>
      <w:rFonts w:ascii="Courier New" w:eastAsia="Times New Roman" w:hAnsi="Courier New" w:cs="Courier New"/>
      <w:kern w:val="0"/>
      <w:sz w:val="20"/>
      <w:szCs w:val="20"/>
      <w:lang w:val="en-SG" w:eastAsia="en-SG" w:bidi="ar-SA"/>
    </w:rPr>
  </w:style>
  <w:style w:type="character" w:customStyle="1" w:styleId="gnvwddmdl3b">
    <w:name w:val="gnvwddmdl3b"/>
    <w:basedOn w:val="DefaultParagraphFont"/>
    <w:rsid w:val="007C1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ia Tanoto</dc:creator>
  <cp:keywords/>
  <dc:description/>
  <cp:lastModifiedBy>Pricilia Tanoto</cp:lastModifiedBy>
  <cp:revision>1</cp:revision>
  <dcterms:created xsi:type="dcterms:W3CDTF">2025-07-16T08:34:00Z</dcterms:created>
  <dcterms:modified xsi:type="dcterms:W3CDTF">2025-07-16T08:35:00Z</dcterms:modified>
</cp:coreProperties>
</file>